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AE5B1" w14:textId="77777777" w:rsidR="003B4541" w:rsidRPr="00E6556E" w:rsidRDefault="003B4541" w:rsidP="003B4541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6556E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401FC8E6" w14:textId="77777777" w:rsidR="003B4541" w:rsidRDefault="003B4541" w:rsidP="003B4541">
      <w:pPr>
        <w:rPr>
          <w:rFonts w:asciiTheme="majorBidi" w:hAnsiTheme="majorBidi" w:cstheme="majorBidi"/>
          <w:b/>
          <w:bCs/>
        </w:rPr>
      </w:pPr>
    </w:p>
    <w:p w14:paraId="56909850" w14:textId="2572CC99" w:rsidR="003B4541" w:rsidRPr="00E6556E" w:rsidRDefault="003B4541" w:rsidP="003B4541">
      <w:pPr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  <w:b/>
          <w:bCs/>
        </w:rPr>
        <w:t>Supplementary Table 2</w:t>
      </w:r>
      <w:r w:rsidRPr="00E6556E">
        <w:rPr>
          <w:rFonts w:asciiTheme="majorBidi" w:hAnsiTheme="majorBidi" w:cstheme="majorBidi"/>
        </w:rPr>
        <w:t>. Excluded papers after full text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4917"/>
        <w:gridCol w:w="2770"/>
      </w:tblGrid>
      <w:tr w:rsidR="003B4541" w:rsidRPr="00E6556E" w14:paraId="12D08CCA" w14:textId="77777777" w:rsidTr="0064556A">
        <w:tc>
          <w:tcPr>
            <w:tcW w:w="1075" w:type="dxa"/>
          </w:tcPr>
          <w:p w14:paraId="04302BFA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Author, year</w:t>
            </w:r>
          </w:p>
        </w:tc>
        <w:tc>
          <w:tcPr>
            <w:tcW w:w="5310" w:type="dxa"/>
          </w:tcPr>
          <w:p w14:paraId="4713D369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2965" w:type="dxa"/>
          </w:tcPr>
          <w:p w14:paraId="5EA248D2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Reason of exclusion </w:t>
            </w:r>
          </w:p>
        </w:tc>
      </w:tr>
      <w:tr w:rsidR="003B4541" w:rsidRPr="00E6556E" w14:paraId="3CBCC585" w14:textId="77777777" w:rsidTr="0064556A">
        <w:tc>
          <w:tcPr>
            <w:tcW w:w="1075" w:type="dxa"/>
          </w:tcPr>
          <w:p w14:paraId="65B5D575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Bang, 2012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CYW5nPC9BdXRob3I+PFllYXI+MjAxMjwvWWVhcj48UmVj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CYW5nPC9BdXRob3I+PFllYXI+MjAxMjwvWWVhcj48UmVj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0BCACC90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ercutaneous cryoablation of metastatic renal cell carcinoma for local tumor control: Feasibility, outcomes, and estimated cost-effectiveness for palliation</w:t>
            </w:r>
          </w:p>
        </w:tc>
        <w:tc>
          <w:tcPr>
            <w:tcW w:w="2965" w:type="dxa"/>
          </w:tcPr>
          <w:p w14:paraId="7E1668BB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Duplicated patients</w:t>
            </w:r>
          </w:p>
        </w:tc>
      </w:tr>
      <w:tr w:rsidR="003B4541" w:rsidRPr="00E6556E" w14:paraId="3862712B" w14:textId="77777777" w:rsidTr="0064556A">
        <w:tc>
          <w:tcPr>
            <w:tcW w:w="1075" w:type="dxa"/>
          </w:tcPr>
          <w:p w14:paraId="30F25543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Barral, 2016 </w:t>
            </w:r>
            <w:r w:rsidRPr="00E6556E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arral&lt;/Author&gt;&lt;Year&gt;2016&lt;/Year&gt;&lt;RecNum&gt;2&lt;/RecNum&gt;&lt;DisplayText&gt;[2]&lt;/DisplayText&gt;&lt;record&gt;&lt;rec-number&gt;2&lt;/rec-number&gt;&lt;foreign-keys&gt;&lt;key app="EN" db-id="009vw5as3dxzvxe25sepxfs80rveedrw0e2a" timestamp="1669654606"&gt;2&lt;/key&gt;&lt;/foreign-keys&gt;&lt;ref-type name="Journal Article"&gt;17&lt;/ref-type&gt;&lt;contributors&gt;&lt;authors&gt;&lt;author&gt;Barral, M.&lt;/author&gt;&lt;author&gt;Auperin, A.&lt;/author&gt;&lt;author&gt;Hakime, A.&lt;/author&gt;&lt;author&gt;Cartier, V.&lt;/author&gt;&lt;author&gt;Tacher, V.&lt;/author&gt;&lt;author&gt;Otmezguine, Y.&lt;/author&gt;&lt;author&gt;Tselikas, L.&lt;/author&gt;&lt;author&gt;de Baere, T.&lt;/author&gt;&lt;author&gt;Deschamps, F.&lt;/author&gt;&lt;/authors&gt;&lt;/contributors&gt;&lt;titles&gt;&lt;title&gt;Percutaneous Thermal Ablation of Breast Cancer Metastases in Oligometastatic Patients&lt;/title&gt;&lt;secondary-title&gt;Cardiovascular and Interventional Radiology&lt;/secondary-title&gt;&lt;/titles&gt;&lt;periodical&gt;&lt;full-title&gt;Cardiovascular and Interventional Radiology&lt;/full-title&gt;&lt;/periodical&gt;&lt;pages&gt;885-893&lt;/pages&gt;&lt;volume&gt;39&lt;/volume&gt;&lt;number&gt;6&lt;/number&gt;&lt;dates&gt;&lt;year&gt;2016&lt;/year&gt;&lt;pub-dates&gt;&lt;date&gt;Jun&lt;/date&gt;&lt;/pub-dates&gt;&lt;/dates&gt;&lt;isbn&gt;0174-1551&lt;/isbn&gt;&lt;accession-num&gt;WOS:000375603800011&lt;/accession-num&gt;&lt;urls&gt;&lt;related-urls&gt;&lt;url&gt;&amp;lt;Go to ISI&amp;gt;://WOS:000375603800011&lt;/url&gt;&lt;url&gt;https://link.springer.com/article/10.1007/s00270-016-1301-x&lt;/url&gt;&lt;/related-urls&gt;&lt;/urls&gt;&lt;electronic-resource-num&gt;10.1007/s00270-016-1301-x&lt;/electronic-resource-num&gt;&lt;/record&gt;&lt;/Cite&gt;&lt;/EndNote&gt;</w:instrText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5BBDABED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ercutaneous Thermal Ablation of Breast Cancer Metastases in Oligometastatic Patients</w:t>
            </w:r>
          </w:p>
          <w:p w14:paraId="167992F8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5107EED6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other thermal ablation techniques</w:t>
            </w:r>
          </w:p>
        </w:tc>
      </w:tr>
      <w:tr w:rsidR="003B4541" w:rsidRPr="00E6556E" w14:paraId="4B76147C" w14:textId="77777777" w:rsidTr="0064556A">
        <w:tc>
          <w:tcPr>
            <w:tcW w:w="1075" w:type="dxa"/>
          </w:tcPr>
          <w:p w14:paraId="339C47E7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proofErr w:type="spellStart"/>
            <w:r w:rsidRPr="00E6556E">
              <w:rPr>
                <w:rFonts w:asciiTheme="majorBidi" w:hAnsiTheme="majorBidi" w:cstheme="majorBidi"/>
              </w:rPr>
              <w:t>Bilchik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, 2000 </w:t>
            </w:r>
            <w:r w:rsidRPr="00E6556E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ilchik&lt;/Author&gt;&lt;Year&gt;2000&lt;/Year&gt;&lt;RecNum&gt;38&lt;/RecNum&gt;&lt;DisplayText&gt;[3]&lt;/DisplayText&gt;&lt;record&gt;&lt;rec-number&gt;38&lt;/rec-number&gt;&lt;foreign-keys&gt;&lt;key app="EN" db-id="009vw5as3dxzvxe25sepxfs80rveedrw0e2a" timestamp="1669654664"&gt;38&lt;/key&gt;&lt;/foreign-keys&gt;&lt;ref-type name="Journal Article"&gt;17&lt;/ref-type&gt;&lt;contributors&gt;&lt;authors&gt;&lt;author&gt;Bilchik, A. J.&lt;/author&gt;&lt;author&gt;Wood, T. F.&lt;/author&gt;&lt;author&gt;Allegra, D.&lt;/author&gt;&lt;author&gt;Tsioulias, G. J.&lt;/author&gt;&lt;author&gt;Chung, M.&lt;/author&gt;&lt;author&gt;Rose, D. M.&lt;/author&gt;&lt;author&gt;Ramming, K. P.&lt;/author&gt;&lt;author&gt;Morton, D. L.&lt;/author&gt;&lt;/authors&gt;&lt;/contributors&gt;&lt;titles&gt;&lt;title&gt;Cryosurgical ablation and radiofrequency ablation for unresectable hepatic malignant neoplasms - A proposed algorithm&lt;/title&gt;&lt;secondary-title&gt;Archives of Surgery&lt;/secondary-title&gt;&lt;/titles&gt;&lt;pages&gt;657-662&lt;/pages&gt;&lt;volume&gt;135&lt;/volume&gt;&lt;number&gt;6&lt;/number&gt;&lt;dates&gt;&lt;year&gt;2000&lt;/year&gt;&lt;pub-dates&gt;&lt;date&gt;Jun&lt;/date&gt;&lt;/pub-dates&gt;&lt;/dates&gt;&lt;isbn&gt;0004-0010&lt;/isbn&gt;&lt;accession-num&gt;WOS:000087466000009&lt;/accession-num&gt;&lt;urls&gt;&lt;related-urls&gt;&lt;url&gt;&amp;lt;Go to ISI&amp;gt;://WOS:000087466000009&lt;/url&gt;&lt;/related-urls&gt;&lt;/urls&gt;&lt;electronic-resource-num&gt;10.1001/archsurg.135.6.657&lt;/electronic-resource-num&gt;&lt;/record&gt;&lt;/Cite&gt;&lt;/EndNote&gt;</w:instrText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0D7F3520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ryosurgical ablation and radiofrequency ablation for unresectable hepatic malignant neoplasms - A proposed algorithm</w:t>
            </w:r>
          </w:p>
          <w:p w14:paraId="6425B5AF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15B7E919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primary hepatic tumors</w:t>
            </w:r>
          </w:p>
        </w:tc>
      </w:tr>
      <w:tr w:rsidR="003B4541" w:rsidRPr="00E6556E" w14:paraId="2CD0F119" w14:textId="77777777" w:rsidTr="0064556A">
        <w:tc>
          <w:tcPr>
            <w:tcW w:w="1075" w:type="dxa"/>
          </w:tcPr>
          <w:p w14:paraId="0BFCBFED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Cao, 2019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DYW88L0F1dGhvcj48WWVhcj4yMDE5PC9ZZWFyPjxSZWNO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DYW88L0F1dGhvcj48WWVhcj4yMDE5PC9ZZWFyPjxSZWNO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7A5BA9A1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Argon-helium cryoablation for the treatment of hepatic metastases from nasopharyngeal carcinoma: Initial results in 16 patients</w:t>
            </w:r>
          </w:p>
          <w:p w14:paraId="29879115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50D59564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Non-English languages</w:t>
            </w:r>
          </w:p>
        </w:tc>
      </w:tr>
      <w:tr w:rsidR="003B4541" w:rsidRPr="00E6556E" w14:paraId="52333064" w14:textId="77777777" w:rsidTr="0064556A">
        <w:tc>
          <w:tcPr>
            <w:tcW w:w="1075" w:type="dxa"/>
          </w:tcPr>
          <w:p w14:paraId="66BE28C4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Chang, 2018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DaGFuZzwvQXV0aG9yPjxZZWFyPjIwMTg8L1llYXI+PFJl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DaGFuZzwvQXV0aG9yPjxZZWFyPjIwMTg8L1llYXI+PFJl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282EDB7E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Argon-helium knife cryoablation for the treatment of liver metastases from gastric cancer</w:t>
            </w:r>
          </w:p>
          <w:p w14:paraId="28A74705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345C40EA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Non-English languages</w:t>
            </w:r>
          </w:p>
        </w:tc>
      </w:tr>
      <w:tr w:rsidR="003B4541" w:rsidRPr="00E6556E" w14:paraId="303F52FA" w14:textId="77777777" w:rsidTr="0064556A">
        <w:tc>
          <w:tcPr>
            <w:tcW w:w="1075" w:type="dxa"/>
          </w:tcPr>
          <w:p w14:paraId="10D44EF0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Daye, 2022 </w:t>
            </w:r>
            <w:r w:rsidRPr="00E6556E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aye&lt;/Author&gt;&lt;Year&gt;2022&lt;/Year&gt;&lt;RecNum&gt;7&lt;/RecNum&gt;&lt;DisplayText&gt;[6]&lt;/DisplayText&gt;&lt;record&gt;&lt;rec-number&gt;7&lt;/rec-number&gt;&lt;foreign-keys&gt;&lt;key app="EN" db-id="009vw5as3dxzvxe25sepxfs80rveedrw0e2a" timestamp="1669654606"&gt;7&lt;/key&gt;&lt;/foreign-keys&gt;&lt;ref-type name="Journal Article"&gt;17&lt;/ref-type&gt;&lt;contributors&gt;&lt;authors&gt;&lt;author&gt;Daye, D.&lt;/author&gt;&lt;author&gt;Hu, E. Y.&lt;/author&gt;&lt;author&gt;Glazer, D. I.&lt;/author&gt;&lt;author&gt;Tuncali, K.&lt;/author&gt;&lt;author&gt;Levesque, V.&lt;/author&gt;&lt;author&gt;Shyn, P. B.&lt;/author&gt;&lt;/authors&gt;&lt;/contributors&gt;&lt;auth-address&gt;Department of Radiology, Division of Abdominal Imaging and Intervention, Brigham and Women&amp;apos;s Hospital, Boston, MA, USA.&amp;#xD;Harvard Medical School, Boston, MA, USA.&lt;/auth-address&gt;&lt;titles&gt;&lt;title&gt;Periprocedural factors associated with overall patient survival following percutaneous image-guided liver tumor cryoablation&lt;/title&gt;&lt;secondary-title&gt;Int J Hyperthermia&lt;/secondary-title&gt;&lt;/titles&gt;&lt;periodical&gt;&lt;full-title&gt;Int J Hyperthermia&lt;/full-title&gt;&lt;/periodical&gt;&lt;pages&gt;34-39&lt;/pages&gt;&lt;volume&gt;39&lt;/volume&gt;&lt;number&gt;1&lt;/number&gt;&lt;edition&gt;2021/12/24&lt;/edition&gt;&lt;keywords&gt;&lt;keyword&gt;Adult&lt;/keyword&gt;&lt;keyword&gt;Aged&lt;/keyword&gt;&lt;keyword&gt;Aged, 80 and over&lt;/keyword&gt;&lt;keyword&gt;*Cryosurgery/methods&lt;/keyword&gt;&lt;keyword&gt;Female&lt;/keyword&gt;&lt;keyword&gt;Humans&lt;/keyword&gt;&lt;keyword&gt;Kaplan-Meier Estimate&lt;/keyword&gt;&lt;keyword&gt;*Liver Neoplasms/etiology/radiotherapy/surgery&lt;/keyword&gt;&lt;keyword&gt;Male&lt;/keyword&gt;&lt;keyword&gt;Middle Aged&lt;/keyword&gt;&lt;keyword&gt;Retrospective Studies&lt;/keyword&gt;&lt;keyword&gt;Treatment Outcome&lt;/keyword&gt;&lt;keyword&gt;*Liver neoplasms&lt;/keyword&gt;&lt;keyword&gt;*cryoablation&lt;/keyword&gt;&lt;keyword&gt;*interventional radiology&lt;/keyword&gt;&lt;/keywords&gt;&lt;dates&gt;&lt;year&gt;2022&lt;/year&gt;&lt;/dates&gt;&lt;isbn&gt;0265-6736&lt;/isbn&gt;&lt;accession-num&gt;34937523&lt;/accession-num&gt;&lt;urls&gt;&lt;/urls&gt;&lt;electronic-resource-num&gt;10.1080/02656736.2021.2013552&lt;/electronic-resource-num&gt;&lt;remote-database-provider&gt;NLM&lt;/remote-database-provider&gt;&lt;language&gt;eng&lt;/language&gt;&lt;/record&gt;&lt;/Cite&gt;&lt;/EndNote&gt;</w:instrText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3BE5022A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eriprocedural factors associated with overall patient survival following percutaneous image-guided liver tumor cryoablation</w:t>
            </w:r>
          </w:p>
          <w:p w14:paraId="5B90C8D7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5C75DA2A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primary hepatic tumors</w:t>
            </w:r>
          </w:p>
        </w:tc>
      </w:tr>
      <w:tr w:rsidR="003B4541" w:rsidRPr="00E6556E" w14:paraId="5B2733D0" w14:textId="77777777" w:rsidTr="0064556A">
        <w:tc>
          <w:tcPr>
            <w:tcW w:w="1075" w:type="dxa"/>
          </w:tcPr>
          <w:p w14:paraId="085F12DF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proofErr w:type="spellStart"/>
            <w:r w:rsidRPr="00E6556E">
              <w:rPr>
                <w:rFonts w:asciiTheme="majorBidi" w:hAnsiTheme="majorBidi" w:cstheme="majorBidi"/>
              </w:rPr>
              <w:t>Doussot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, 2015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Eb3Vzc290PC9BdXRob3I+PFllYXI+MjAxNTwvWWVhcj48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Eb3Vzc290PC9BdXRob3I+PFllYXI+MjAxNTwvWWVhcj48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4263A484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Liver resection and ablation for metastatic melanoma: A single center experience</w:t>
            </w:r>
          </w:p>
        </w:tc>
        <w:tc>
          <w:tcPr>
            <w:tcW w:w="2965" w:type="dxa"/>
          </w:tcPr>
          <w:p w14:paraId="03AB3BF1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other thermal ablation techniques</w:t>
            </w:r>
          </w:p>
        </w:tc>
      </w:tr>
      <w:tr w:rsidR="003B4541" w:rsidRPr="00E6556E" w14:paraId="465CC5BC" w14:textId="77777777" w:rsidTr="0064556A">
        <w:tc>
          <w:tcPr>
            <w:tcW w:w="1075" w:type="dxa"/>
          </w:tcPr>
          <w:p w14:paraId="09FB934C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proofErr w:type="spellStart"/>
            <w:r w:rsidRPr="00E6556E">
              <w:rPr>
                <w:rFonts w:asciiTheme="majorBidi" w:hAnsiTheme="majorBidi" w:cstheme="majorBidi"/>
              </w:rPr>
              <w:t>Guojun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2007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HdW9qdW48L0F1dGhvcj48WWVhcj4yMDA3PC9ZZWFyPjxS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HdW9qdW48L0F1dGhvcj48WWVhcj4yMDA3PC9ZZWFyPjxS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134E9132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ercutaneous cryoablation after chemoembolization or radiotherapy for liver malignancy (45 cases report)</w:t>
            </w:r>
          </w:p>
          <w:p w14:paraId="4824E2B0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4A194444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available full text</w:t>
            </w:r>
          </w:p>
        </w:tc>
      </w:tr>
      <w:tr w:rsidR="003B4541" w:rsidRPr="00E6556E" w14:paraId="7F3FF098" w14:textId="77777777" w:rsidTr="0064556A">
        <w:tc>
          <w:tcPr>
            <w:tcW w:w="1075" w:type="dxa"/>
          </w:tcPr>
          <w:p w14:paraId="701A9FC0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Huang, 2002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IwMDI8L1llYXI+PFJl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IwMDI8L1llYXI+PFJl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486F7C84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Phase I study of percutaneous cryotherapy for colorectal liver metastasis,  </w:t>
            </w:r>
          </w:p>
          <w:p w14:paraId="78089FDA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7DE96E78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related data</w:t>
            </w:r>
          </w:p>
        </w:tc>
      </w:tr>
      <w:tr w:rsidR="003B4541" w:rsidRPr="00E6556E" w14:paraId="495757AC" w14:textId="77777777" w:rsidTr="0064556A">
        <w:tc>
          <w:tcPr>
            <w:tcW w:w="1075" w:type="dxa"/>
          </w:tcPr>
          <w:p w14:paraId="52FDF2ED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proofErr w:type="spellStart"/>
            <w:r w:rsidRPr="00E6556E">
              <w:rPr>
                <w:rFonts w:asciiTheme="majorBidi" w:hAnsiTheme="majorBidi" w:cstheme="majorBidi"/>
              </w:rPr>
              <w:t>Jungraithmayr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, 2005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KdW5ncmFpdGhtYXlyPC9BdXRob3I+PFllYXI+MjAwNTwv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KdW5ncmFpdGhtYXlyPC9BdXRob3I+PFllYXI+MjAwNTwv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735D43BD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ryoablation of malignant liver tumors: Results of a single center study</w:t>
            </w:r>
          </w:p>
          <w:p w14:paraId="5BFC9B1A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04D70E97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available full text</w:t>
            </w:r>
          </w:p>
        </w:tc>
      </w:tr>
      <w:tr w:rsidR="003B4541" w:rsidRPr="00E6556E" w14:paraId="64AEBE24" w14:textId="77777777" w:rsidTr="0064556A">
        <w:tc>
          <w:tcPr>
            <w:tcW w:w="1075" w:type="dxa"/>
          </w:tcPr>
          <w:p w14:paraId="36CB50C1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Kalra, 2021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LYWxyYTwvQXV0aG9yPjxZZWFyPjIwMjE8L1llYXI+PFJl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LYWxyYTwvQXV0aG9yPjxZZWFyPjIwMjE8L1llYXI+PFJl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1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30E5CBD7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ercutaneous Cryoablation of Liver Tumors: Initial Experience from a Tertiary Care Center in India</w:t>
            </w:r>
          </w:p>
          <w:p w14:paraId="7AC9B4C5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2728D637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primary hepatic tumors</w:t>
            </w:r>
          </w:p>
        </w:tc>
      </w:tr>
      <w:tr w:rsidR="003B4541" w:rsidRPr="00E6556E" w14:paraId="4FCE848A" w14:textId="77777777" w:rsidTr="0064556A">
        <w:tc>
          <w:tcPr>
            <w:tcW w:w="1075" w:type="dxa"/>
          </w:tcPr>
          <w:p w14:paraId="1EC153D5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lastRenderedPageBreak/>
              <w:t xml:space="preserve">Chen, 2019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DaGVuPC9BdXRob3I+PFllYXI+MjAxOTwvWWVhcj48UmVj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DaGVuPC9BdXRob3I+PFllYXI+MjAxOTwvWWVhcj48UmVj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2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79B9C34E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Assessment of the cryoablation margin using MRI–CT fusion imaging in hepatic malignancies</w:t>
            </w:r>
          </w:p>
        </w:tc>
        <w:tc>
          <w:tcPr>
            <w:tcW w:w="2965" w:type="dxa"/>
          </w:tcPr>
          <w:p w14:paraId="668678A0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primary hepatic tumors</w:t>
            </w:r>
          </w:p>
        </w:tc>
      </w:tr>
      <w:tr w:rsidR="003B4541" w:rsidRPr="00E6556E" w14:paraId="75BEC561" w14:textId="77777777" w:rsidTr="0064556A">
        <w:tc>
          <w:tcPr>
            <w:tcW w:w="1075" w:type="dxa"/>
          </w:tcPr>
          <w:p w14:paraId="40BF89FC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Long, 2013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Mb25nPC9BdXRob3I+PFllYXI+MjAxMzwvWWVhcj48UmVj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Mb25nPC9BdXRob3I+PFllYXI+MjAxMzwvWWVhcj48UmVj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3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0F1D58F3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Alleviating the pain of unresectable hepatic tumors by percutaneous cryoablation: Experience in 73 patients</w:t>
            </w:r>
          </w:p>
        </w:tc>
        <w:tc>
          <w:tcPr>
            <w:tcW w:w="2965" w:type="dxa"/>
          </w:tcPr>
          <w:p w14:paraId="73EA11EE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related data</w:t>
            </w:r>
          </w:p>
        </w:tc>
      </w:tr>
      <w:tr w:rsidR="003B4541" w:rsidRPr="00E6556E" w14:paraId="646D3A8B" w14:textId="77777777" w:rsidTr="0064556A">
        <w:tc>
          <w:tcPr>
            <w:tcW w:w="1075" w:type="dxa"/>
          </w:tcPr>
          <w:p w14:paraId="32A70610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Mala, 2004 </w:t>
            </w:r>
            <w:r w:rsidRPr="00E6556E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ala&lt;/Author&gt;&lt;Year&gt;2004&lt;/Year&gt;&lt;RecNum&gt;16&lt;/RecNum&gt;&lt;DisplayText&gt;[14]&lt;/DisplayText&gt;&lt;record&gt;&lt;rec-number&gt;16&lt;/rec-number&gt;&lt;foreign-keys&gt;&lt;key app="EN" db-id="009vw5as3dxzvxe25sepxfs80rveedrw0e2a" timestamp="1669654606"&gt;16&lt;/key&gt;&lt;/foreign-keys&gt;&lt;ref-type name="Journal Article"&gt;17&lt;/ref-type&gt;&lt;contributors&gt;&lt;authors&gt;&lt;author&gt;Mala, T.&lt;/author&gt;&lt;author&gt;Edwin, B.&lt;/author&gt;&lt;author&gt;Mathisen, Ø&lt;/author&gt;&lt;author&gt;Tillung, T.&lt;/author&gt;&lt;author&gt;Fosse, E.&lt;/author&gt;&lt;author&gt;Bergan, A.&lt;/author&gt;&lt;author&gt;SØreide, O.&lt;/author&gt;&lt;author&gt;Gladhaug, I.&lt;/author&gt;&lt;/authors&gt;&lt;/contributors&gt;&lt;auth-address&gt;Interventional Centre and the Surgical Dept., Rikshospitalet, Oslo, Norway. tom.mala@rikshospitalet.no&lt;/auth-address&gt;&lt;titles&gt;&lt;title&gt;Cryoablation of colorectal liver metastases: minimally invasive tumour control&lt;/title&gt;&lt;secondary-title&gt;Scand J Gastroenterol&lt;/secondary-title&gt;&lt;/titles&gt;&lt;periodical&gt;&lt;full-title&gt;Scand J Gastroenterol&lt;/full-title&gt;&lt;/periodical&gt;&lt;pages&gt;571-8&lt;/pages&gt;&lt;volume&gt;39&lt;/volume&gt;&lt;number&gt;6&lt;/number&gt;&lt;edition&gt;2004/06/30&lt;/edition&gt;&lt;keywords&gt;&lt;keyword&gt;Aged&lt;/keyword&gt;&lt;keyword&gt;Aged, 80 and over&lt;/keyword&gt;&lt;keyword&gt;Colorectal Neoplasms/*pathology&lt;/keyword&gt;&lt;keyword&gt;Cryosurgery/*methods&lt;/keyword&gt;&lt;keyword&gt;Disease-Free Survival&lt;/keyword&gt;&lt;keyword&gt;Feasibility Studies&lt;/keyword&gt;&lt;keyword&gt;Female&lt;/keyword&gt;&lt;keyword&gt;Follow-Up Studies&lt;/keyword&gt;&lt;keyword&gt;Humans&lt;/keyword&gt;&lt;keyword&gt;*Laparoscopy&lt;/keyword&gt;&lt;keyword&gt;Liver Neoplasms/diagnosis/*secondary/*surgery&lt;/keyword&gt;&lt;keyword&gt;Male&lt;/keyword&gt;&lt;keyword&gt;Middle Aged&lt;/keyword&gt;&lt;keyword&gt;Prospective Studies&lt;/keyword&gt;&lt;keyword&gt;Treatment Outcome&lt;/keyword&gt;&lt;/keywords&gt;&lt;dates&gt;&lt;year&gt;2004&lt;/year&gt;&lt;pub-dates&gt;&lt;date&gt;Jun&lt;/date&gt;&lt;/pub-dates&gt;&lt;/dates&gt;&lt;isbn&gt;0036-5521 (Print)&amp;#xD;0036-5521&lt;/isbn&gt;&lt;accession-num&gt;15223683&lt;/accession-num&gt;&lt;urls&gt;&lt;/urls&gt;&lt;electronic-resource-num&gt;10.1080/00365520410000510&lt;/electronic-resource-num&gt;&lt;remote-database-provider&gt;NLM&lt;/remote-database-provider&gt;&lt;language&gt;eng&lt;/language&gt;&lt;/record&gt;&lt;/Cite&gt;&lt;/EndNote&gt;</w:instrText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4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4CA055F9" w14:textId="77777777" w:rsidR="003B4541" w:rsidRPr="00E6556E" w:rsidRDefault="003B4541" w:rsidP="0064556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ryoablation of colorectal liver metastases: minimally invasive tumor control</w:t>
            </w:r>
          </w:p>
        </w:tc>
        <w:tc>
          <w:tcPr>
            <w:tcW w:w="2965" w:type="dxa"/>
          </w:tcPr>
          <w:p w14:paraId="3E0F1A35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other thermal ablation techniques</w:t>
            </w:r>
          </w:p>
        </w:tc>
      </w:tr>
      <w:tr w:rsidR="003B4541" w:rsidRPr="00E6556E" w14:paraId="1EBB3CC0" w14:textId="77777777" w:rsidTr="0064556A">
        <w:tc>
          <w:tcPr>
            <w:tcW w:w="1075" w:type="dxa"/>
          </w:tcPr>
          <w:p w14:paraId="4D6BD7CA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Matsui, 2003 </w:t>
            </w:r>
            <w:r w:rsidRPr="00E6556E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atsui&lt;/Author&gt;&lt;Year&gt;2003&lt;/Year&gt;&lt;RecNum&gt;18&lt;/RecNum&gt;&lt;DisplayText&gt;[15]&lt;/DisplayText&gt;&lt;record&gt;&lt;rec-number&gt;18&lt;/rec-number&gt;&lt;foreign-keys&gt;&lt;key app="EN" db-id="009vw5as3dxzvxe25sepxfs80rveedrw0e2a" timestamp="1669654606"&gt;18&lt;/key&gt;&lt;/foreign-keys&gt;&lt;ref-type name="Journal Article"&gt;17&lt;/ref-type&gt;&lt;contributors&gt;&lt;authors&gt;&lt;author&gt;Matsui, K.&lt;/author&gt;&lt;author&gt;Amaoka, N.&lt;/author&gt;&lt;author&gt;Osada, S.&lt;/author&gt;&lt;author&gt;Nagao, N.&lt;/author&gt;&lt;author&gt;Yamaguchi, K.&lt;/author&gt;&lt;author&gt;Sano, J.&lt;/author&gt;&lt;author&gt;Kawaguchi, Y.&lt;/author&gt;&lt;author&gt;Takao, H.&lt;/author&gt;&lt;author&gt;Sugiyama, Y.&lt;/author&gt;&lt;author&gt;Saji, S.&lt;/author&gt;&lt;/authors&gt;&lt;/contributors&gt;&lt;auth-address&gt;Dept. of Surgical Oncology, Gifu University School of Medicine.&lt;/auth-address&gt;&lt;titles&gt;&lt;title&gt;[Percutaneous cryoablation therapy under local anesthesia for unresectable metastatic liver tumors]&lt;/title&gt;&lt;secondary-title&gt;Gan To Kagaku Ryoho&lt;/secondary-title&gt;&lt;/titles&gt;&lt;periodical&gt;&lt;full-title&gt;Gan To Kagaku Ryoho&lt;/full-title&gt;&lt;/periodical&gt;&lt;pages&gt;1591-4&lt;/pages&gt;&lt;volume&gt;30&lt;/volume&gt;&lt;number&gt;11&lt;/number&gt;&lt;edition&gt;2003/11/19&lt;/edition&gt;&lt;keywords&gt;&lt;keyword&gt;Adenocarcinoma/secondary/*surgery&lt;/keyword&gt;&lt;keyword&gt;Aged&lt;/keyword&gt;&lt;keyword&gt;*Anesthesia, Local&lt;/keyword&gt;&lt;keyword&gt;*Anesthetics, Local&lt;/keyword&gt;&lt;keyword&gt;Breast Neoplasms/pathology&lt;/keyword&gt;&lt;keyword&gt;Catheter Ablation/methods&lt;/keyword&gt;&lt;keyword&gt;*Cryosurgery&lt;/keyword&gt;&lt;keyword&gt;Female&lt;/keyword&gt;&lt;keyword&gt;Humans&lt;/keyword&gt;&lt;keyword&gt;Liver Neoplasms/secondary/*surgery&lt;/keyword&gt;&lt;keyword&gt;Male&lt;/keyword&gt;&lt;keyword&gt;Middle Aged&lt;/keyword&gt;&lt;keyword&gt;Quality of Life&lt;/keyword&gt;&lt;/keywords&gt;&lt;dates&gt;&lt;year&gt;2003&lt;/year&gt;&lt;pub-dates&gt;&lt;date&gt;Oct&lt;/date&gt;&lt;/pub-dates&gt;&lt;/dates&gt;&lt;isbn&gt;0385-0684 (Print)&amp;#xD;0385-0684&lt;/isbn&gt;&lt;accession-num&gt;14619471&lt;/accession-num&gt;&lt;urls&gt;&lt;/urls&gt;&lt;remote-database-provider&gt;NLM&lt;/remote-database-provider&gt;&lt;language&gt;jpn&lt;/language&gt;&lt;/record&gt;&lt;/Cite&gt;&lt;/EndNote&gt;</w:instrText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5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3D422C6F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ercutaneous cryoablation therapy under local anesthesia for unresectable metastatic liver tumors</w:t>
            </w:r>
          </w:p>
        </w:tc>
        <w:tc>
          <w:tcPr>
            <w:tcW w:w="2965" w:type="dxa"/>
          </w:tcPr>
          <w:p w14:paraId="2EAF862D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Non-English languages</w:t>
            </w:r>
          </w:p>
        </w:tc>
      </w:tr>
      <w:tr w:rsidR="003B4541" w:rsidRPr="00E6556E" w14:paraId="2B4BEB65" w14:textId="77777777" w:rsidTr="0064556A">
        <w:tc>
          <w:tcPr>
            <w:tcW w:w="1075" w:type="dxa"/>
          </w:tcPr>
          <w:p w14:paraId="10164168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Nair, 2008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OYWlyPC9BdXRob3I+PFllYXI+MjAwODwvWWVhcj48UmVj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OYWlyPC9BdXRob3I+PFllYXI+MjAwODwvWWVhcj48UmVj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6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40D7FA57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Biochemical and hematologic alterations following percutaneous cryoablation of liver tumors: Experience in 48 procedures</w:t>
            </w:r>
          </w:p>
        </w:tc>
        <w:tc>
          <w:tcPr>
            <w:tcW w:w="2965" w:type="dxa"/>
          </w:tcPr>
          <w:p w14:paraId="38ABA0FD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related data</w:t>
            </w:r>
          </w:p>
        </w:tc>
      </w:tr>
      <w:tr w:rsidR="003B4541" w:rsidRPr="00E6556E" w14:paraId="7E014E3B" w14:textId="77777777" w:rsidTr="0064556A">
        <w:tc>
          <w:tcPr>
            <w:tcW w:w="1075" w:type="dxa"/>
          </w:tcPr>
          <w:p w14:paraId="1A92413C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proofErr w:type="spellStart"/>
            <w:r w:rsidRPr="00E6556E">
              <w:rPr>
                <w:rFonts w:asciiTheme="majorBidi" w:hAnsiTheme="majorBidi" w:cstheme="majorBidi"/>
              </w:rPr>
              <w:t>Nakazaki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, 2001 </w:t>
            </w:r>
            <w:r w:rsidRPr="00E6556E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akazaki&lt;/Author&gt;&lt;Year&gt;2001&lt;/Year&gt;&lt;RecNum&gt;52&lt;/RecNum&gt;&lt;DisplayText&gt;[17]&lt;/DisplayText&gt;&lt;record&gt;&lt;rec-number&gt;52&lt;/rec-number&gt;&lt;foreign-keys&gt;&lt;key app="EN" db-id="009vw5as3dxzvxe25sepxfs80rveedrw0e2a" timestamp="1669654664"&gt;52&lt;/key&gt;&lt;/foreign-keys&gt;&lt;ref-type name="Journal Article"&gt;17&lt;/ref-type&gt;&lt;contributors&gt;&lt;authors&gt;&lt;author&gt;Nakazaki, H.&lt;/author&gt;&lt;author&gt;Watanabe, M.&lt;/author&gt;&lt;author&gt;Hasebe, Y.&lt;/author&gt;&lt;author&gt;Takita, W.&lt;/author&gt;&lt;author&gt;Ooshiro, M.&lt;/author&gt;&lt;author&gt;Seo, A.&lt;/author&gt;&lt;author&gt;Kurihara, A.&lt;/author&gt;&lt;author&gt;Kobayashi, K.&lt;/author&gt;&lt;author&gt;Teramoto, T.&lt;/author&gt;&lt;author&gt;Hirano, K.&lt;/author&gt;&lt;/authors&gt;&lt;/contributors&gt;&lt;auth-address&gt;First Dept. of Surgery, Toho University School of Medicine.&lt;/auth-address&gt;&lt;titles&gt;&lt;title&gt;[Percutaneous cryosurgery for liver tumors]&lt;/title&gt;&lt;secondary-title&gt;Gan To Kagaku Ryoho&lt;/secondary-title&gt;&lt;/titles&gt;&lt;periodical&gt;&lt;full-title&gt;Gan To Kagaku Ryoho&lt;/full-title&gt;&lt;/periodical&gt;&lt;pages&gt;1599-602&lt;/pages&gt;&lt;volume&gt;28&lt;/volume&gt;&lt;number&gt;11&lt;/number&gt;&lt;edition&gt;2001/11/16&lt;/edition&gt;&lt;keywords&gt;&lt;keyword&gt;Aged&lt;/keyword&gt;&lt;keyword&gt;Carcinoma, Hepatocellular/secondary/*surgery&lt;/keyword&gt;&lt;keyword&gt;Colonic Neoplasms/pathology&lt;/keyword&gt;&lt;keyword&gt;*Cryosurgery&lt;/keyword&gt;&lt;keyword&gt;Female&lt;/keyword&gt;&lt;keyword&gt;Humans&lt;/keyword&gt;&lt;keyword&gt;Liver Neoplasms/secondary/*surgery&lt;/keyword&gt;&lt;keyword&gt;Male&lt;/keyword&gt;&lt;keyword&gt;Middle Aged&lt;/keyword&gt;&lt;/keywords&gt;&lt;dates&gt;&lt;year&gt;2001&lt;/year&gt;&lt;pub-dates&gt;&lt;date&gt;Oct&lt;/date&gt;&lt;/pub-dates&gt;&lt;/dates&gt;&lt;isbn&gt;0385-0684 (Print)&amp;#xD;0385-0684&lt;/isbn&gt;&lt;accession-num&gt;11707989&lt;/accession-num&gt;&lt;urls&gt;&lt;/urls&gt;&lt;remote-database-provider&gt;NLM&lt;/remote-database-provider&gt;&lt;language&gt;jpn&lt;/language&gt;&lt;/record&gt;&lt;/Cite&gt;&lt;/EndNote&gt;</w:instrText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7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77DD4F78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ercutaneous cryosurgery for liver tumors</w:t>
            </w:r>
          </w:p>
        </w:tc>
        <w:tc>
          <w:tcPr>
            <w:tcW w:w="2965" w:type="dxa"/>
          </w:tcPr>
          <w:p w14:paraId="003EA309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Non-English languages</w:t>
            </w:r>
          </w:p>
        </w:tc>
      </w:tr>
      <w:tr w:rsidR="003B4541" w:rsidRPr="00E6556E" w14:paraId="15C3A94D" w14:textId="77777777" w:rsidTr="0064556A">
        <w:tc>
          <w:tcPr>
            <w:tcW w:w="1075" w:type="dxa"/>
          </w:tcPr>
          <w:p w14:paraId="132335F5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proofErr w:type="spellStart"/>
            <w:r w:rsidRPr="00E6556E">
              <w:rPr>
                <w:rFonts w:asciiTheme="majorBidi" w:hAnsiTheme="majorBidi" w:cstheme="majorBidi"/>
              </w:rPr>
              <w:t>Odisio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, 2017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PZGlzaW88L0F1dGhvcj48WWVhcj4yMDE3PC9ZZWFyPjxS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PZGlzaW88L0F1dGhvcj48WWVhcj4yMDE3PC9ZZWFyPjxS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8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48D9B7EB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lanned Treatment of Advanced Metastatic Disease with Completion Ablation After Hepatic Resection</w:t>
            </w:r>
          </w:p>
        </w:tc>
        <w:tc>
          <w:tcPr>
            <w:tcW w:w="2965" w:type="dxa"/>
          </w:tcPr>
          <w:p w14:paraId="637189E3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other thermal ablation techniques</w:t>
            </w:r>
          </w:p>
        </w:tc>
      </w:tr>
      <w:tr w:rsidR="003B4541" w:rsidRPr="00E6556E" w14:paraId="0EC450E7" w14:textId="77777777" w:rsidTr="0064556A">
        <w:tc>
          <w:tcPr>
            <w:tcW w:w="1075" w:type="dxa"/>
          </w:tcPr>
          <w:p w14:paraId="0E42AEAA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proofErr w:type="spellStart"/>
            <w:r w:rsidRPr="00E6556E">
              <w:rPr>
                <w:rFonts w:asciiTheme="majorBidi" w:hAnsiTheme="majorBidi" w:cstheme="majorBidi"/>
              </w:rPr>
              <w:t>Odisio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, 2018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PZGlzaW88L0F1dGhvcj48WWVhcj4yMDE4PC9ZZWFyPjxS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PZGlzaW88L0F1dGhvcj48WWVhcj4yMDE4PC9ZZWFyPjxS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9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2F33725F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Impact of Prior Hepatectomy History on Local Tumor Progression after Percutaneous Ablation of Colorectal Liver Metastases</w:t>
            </w:r>
          </w:p>
        </w:tc>
        <w:tc>
          <w:tcPr>
            <w:tcW w:w="2965" w:type="dxa"/>
          </w:tcPr>
          <w:p w14:paraId="63B76C58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other thermal ablation techniques</w:t>
            </w:r>
          </w:p>
        </w:tc>
      </w:tr>
      <w:tr w:rsidR="003B4541" w:rsidRPr="00E6556E" w14:paraId="0504184F" w14:textId="77777777" w:rsidTr="0064556A">
        <w:tc>
          <w:tcPr>
            <w:tcW w:w="1075" w:type="dxa"/>
          </w:tcPr>
          <w:p w14:paraId="1C6054BC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Osada, 2007 </w:t>
            </w:r>
            <w:r w:rsidRPr="00E6556E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sada&lt;/Author&gt;&lt;Year&gt;2007&lt;/Year&gt;&lt;RecNum&gt;67&lt;/RecNum&gt;&lt;DisplayText&gt;[20]&lt;/DisplayText&gt;&lt;record&gt;&lt;rec-number&gt;67&lt;/rec-number&gt;&lt;foreign-keys&gt;&lt;key app="EN" db-id="009vw5as3dxzvxe25sepxfs80rveedrw0e2a" timestamp="1670795502"&gt;67&lt;/key&gt;&lt;/foreign-keys&gt;&lt;ref-type name="Journal Article"&gt;17&lt;/ref-type&gt;&lt;contributors&gt;&lt;authors&gt;&lt;author&gt;Osada, S.&lt;/author&gt;&lt;author&gt;Imai, H.&lt;/author&gt;&lt;author&gt;Tomita, H.&lt;/author&gt;&lt;author&gt;Tokuyama, Y.&lt;/author&gt;&lt;author&gt;Okumura, N.&lt;/author&gt;&lt;author&gt;Matsuhashi, N.&lt;/author&gt;&lt;author&gt;Sakashita, F.&lt;/author&gt;&lt;author&gt;Nonaka, K.&lt;/author&gt;&lt;/authors&gt;&lt;/contributors&gt;&lt;titles&gt;&lt;title&gt;Serum cytokine levels in response to hepatic cryoablation&lt;/title&gt;&lt;secondary-title&gt;Journal of Surgical Oncology&lt;/secondary-title&gt;&lt;/titles&gt;&lt;periodical&gt;&lt;full-title&gt;Journal of Surgical Oncology&lt;/full-title&gt;&lt;/periodical&gt;&lt;pages&gt;491-498&lt;/pages&gt;&lt;volume&gt;95&lt;/volume&gt;&lt;number&gt;6&lt;/number&gt;&lt;dates&gt;&lt;year&gt;2007&lt;/year&gt;&lt;pub-dates&gt;&lt;date&gt;May&lt;/date&gt;&lt;/pub-dates&gt;&lt;/dates&gt;&lt;isbn&gt;0022-4790&lt;/isbn&gt;&lt;accession-num&gt;WOS:000246167800010&lt;/accession-num&gt;&lt;urls&gt;&lt;related-urls&gt;&lt;url&gt;&amp;lt;Go to ISI&amp;gt;://WOS:000246167800010&lt;/url&gt;&lt;url&gt;https://onlinelibrary.wiley.com/doi/10.1002/jso.20712&lt;/url&gt;&lt;/related-urls&gt;&lt;/urls&gt;&lt;electronic-resource-num&gt;10.1002/jso.20712&lt;/electronic-resource-num&gt;&lt;/record&gt;&lt;/Cite&gt;&lt;/EndNote&gt;</w:instrText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0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369F6738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Serum cytokine levels in response to hepatic cryoablation</w:t>
            </w:r>
          </w:p>
        </w:tc>
        <w:tc>
          <w:tcPr>
            <w:tcW w:w="2965" w:type="dxa"/>
          </w:tcPr>
          <w:p w14:paraId="1C47AEA8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related data</w:t>
            </w:r>
          </w:p>
        </w:tc>
      </w:tr>
      <w:tr w:rsidR="003B4541" w:rsidRPr="00E6556E" w14:paraId="3E0D2DB0" w14:textId="77777777" w:rsidTr="0064556A">
        <w:tc>
          <w:tcPr>
            <w:tcW w:w="1075" w:type="dxa"/>
          </w:tcPr>
          <w:p w14:paraId="092547CC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Pearson, 1999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QZWFyc29uPC9BdXRob3I+PFllYXI+MTk5OTwvWWVhcj48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QZWFyc29uPC9BdXRob3I+PFllYXI+MTk5OTwvWWVhcj48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1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76402051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Intraoperative radiofrequency ablation or cryoablation for hepatic malignancies</w:t>
            </w:r>
          </w:p>
        </w:tc>
        <w:tc>
          <w:tcPr>
            <w:tcW w:w="2965" w:type="dxa"/>
          </w:tcPr>
          <w:p w14:paraId="1524C102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related data</w:t>
            </w:r>
          </w:p>
        </w:tc>
      </w:tr>
      <w:tr w:rsidR="003B4541" w:rsidRPr="00E6556E" w14:paraId="62822754" w14:textId="77777777" w:rsidTr="0064556A">
        <w:tc>
          <w:tcPr>
            <w:tcW w:w="1075" w:type="dxa"/>
          </w:tcPr>
          <w:p w14:paraId="1A9E891D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Qian, 2005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RaWFuPC9BdXRob3I+PFllYXI+MjAwNTwvWWVhcj48UmVj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RaWFuPC9BdXRob3I+PFllYXI+MjAwNTwvWWVhcj48UmVj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2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4EFEDEA6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ercutaneous cryoablation in treatment of metastatic liver malignancy: A report of 22 cases</w:t>
            </w:r>
          </w:p>
        </w:tc>
        <w:tc>
          <w:tcPr>
            <w:tcW w:w="2965" w:type="dxa"/>
          </w:tcPr>
          <w:p w14:paraId="22B05A3A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available full text</w:t>
            </w:r>
          </w:p>
        </w:tc>
      </w:tr>
      <w:tr w:rsidR="003B4541" w:rsidRPr="00E6556E" w14:paraId="67D77DA6" w14:textId="77777777" w:rsidTr="0064556A">
        <w:tc>
          <w:tcPr>
            <w:tcW w:w="1075" w:type="dxa"/>
          </w:tcPr>
          <w:p w14:paraId="362BAD90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proofErr w:type="spellStart"/>
            <w:r w:rsidRPr="00E6556E">
              <w:rPr>
                <w:rFonts w:asciiTheme="majorBidi" w:hAnsiTheme="majorBidi" w:cstheme="majorBidi"/>
              </w:rPr>
              <w:t>Ruers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, 2007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SdWVyczwvQXV0aG9yPjxZZWFyPjIwMDc8L1llYXI+PFJl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SdWVyczwvQXV0aG9yPjxZZWFyPjIwMDc8L1llYXI+PFJl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3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44AE444E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parison between local ablative therapy and chemotherapy for non-</w:t>
            </w:r>
            <w:proofErr w:type="spellStart"/>
            <w:r w:rsidRPr="00E6556E">
              <w:rPr>
                <w:rFonts w:asciiTheme="majorBidi" w:hAnsiTheme="majorBidi" w:cstheme="majorBidi"/>
              </w:rPr>
              <w:t>resectable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colorectal liver metastases: A prospective study</w:t>
            </w:r>
          </w:p>
        </w:tc>
        <w:tc>
          <w:tcPr>
            <w:tcW w:w="2965" w:type="dxa"/>
          </w:tcPr>
          <w:p w14:paraId="6C7F39C0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other thermal ablation techniques</w:t>
            </w:r>
          </w:p>
        </w:tc>
      </w:tr>
      <w:tr w:rsidR="003B4541" w:rsidRPr="00E6556E" w14:paraId="44227576" w14:textId="77777777" w:rsidTr="0064556A">
        <w:tc>
          <w:tcPr>
            <w:tcW w:w="1075" w:type="dxa"/>
          </w:tcPr>
          <w:p w14:paraId="50FC2FBB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Seifert, 2002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TZWlmZXJ0PC9BdXRob3I+PFllYXI+MjAwMjwvWWVhcj48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TZWlmZXJ0PC9BdXRob3I+PFllYXI+MjAwMjwvWWVhcj48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4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75BFFE62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Cryotherapy for primary and secondary liver </w:t>
            </w:r>
            <w:proofErr w:type="spellStart"/>
            <w:r w:rsidRPr="00E6556E">
              <w:rPr>
                <w:rFonts w:asciiTheme="majorBidi" w:hAnsiTheme="majorBidi" w:cstheme="majorBidi"/>
              </w:rPr>
              <w:t>tumours</w:t>
            </w:r>
            <w:proofErr w:type="spellEnd"/>
          </w:p>
        </w:tc>
        <w:tc>
          <w:tcPr>
            <w:tcW w:w="2965" w:type="dxa"/>
          </w:tcPr>
          <w:p w14:paraId="618EF38E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Non-English languages</w:t>
            </w:r>
          </w:p>
        </w:tc>
      </w:tr>
      <w:tr w:rsidR="003B4541" w:rsidRPr="00E6556E" w14:paraId="15E4ACC4" w14:textId="77777777" w:rsidTr="0064556A">
        <w:tc>
          <w:tcPr>
            <w:tcW w:w="1075" w:type="dxa"/>
          </w:tcPr>
          <w:p w14:paraId="790118C3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Shapiro, 2004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TaGFwaXJvPC9BdXRob3I+PFllYXI+MjAwNDwvWWVhcj48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TaGFwaXJvPC9BdXRob3I+PFllYXI+MjAwNDwvWWVhcj48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5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3A1FFC6F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ryotherapy and percutaneous ablation (multiple letters)</w:t>
            </w:r>
          </w:p>
        </w:tc>
        <w:tc>
          <w:tcPr>
            <w:tcW w:w="2965" w:type="dxa"/>
          </w:tcPr>
          <w:p w14:paraId="7823F115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Letter</w:t>
            </w:r>
          </w:p>
        </w:tc>
      </w:tr>
      <w:tr w:rsidR="003B4541" w:rsidRPr="00E6556E" w14:paraId="2ED2889D" w14:textId="77777777" w:rsidTr="0064556A">
        <w:tc>
          <w:tcPr>
            <w:tcW w:w="1075" w:type="dxa"/>
          </w:tcPr>
          <w:p w14:paraId="00C491AE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proofErr w:type="spellStart"/>
            <w:r w:rsidRPr="00E6556E">
              <w:rPr>
                <w:rFonts w:asciiTheme="majorBidi" w:hAnsiTheme="majorBidi" w:cstheme="majorBidi"/>
              </w:rPr>
              <w:t>Shyn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, 2011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TaHluPC9BdXRob3I+PFllYXI+MjAxMjwvWWVhcj48UmVj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TaHluPC9BdXRob3I+PFllYXI+MjAxMjwvWWVhcj48UmVj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6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101575B7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MRI contrast enhancement of malignant liver </w:t>
            </w:r>
            <w:proofErr w:type="spellStart"/>
            <w:r w:rsidRPr="00E6556E">
              <w:rPr>
                <w:rFonts w:asciiTheme="majorBidi" w:hAnsiTheme="majorBidi" w:cstheme="majorBidi"/>
              </w:rPr>
              <w:t>tumours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following successful cryoablation</w:t>
            </w:r>
          </w:p>
        </w:tc>
        <w:tc>
          <w:tcPr>
            <w:tcW w:w="2965" w:type="dxa"/>
          </w:tcPr>
          <w:p w14:paraId="2251951F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ombined data with primary hepatic tumors</w:t>
            </w:r>
          </w:p>
        </w:tc>
      </w:tr>
      <w:tr w:rsidR="003B4541" w:rsidRPr="00E6556E" w14:paraId="7AFA4BCE" w14:textId="77777777" w:rsidTr="0064556A">
        <w:tc>
          <w:tcPr>
            <w:tcW w:w="1075" w:type="dxa"/>
          </w:tcPr>
          <w:p w14:paraId="5DCFAFA9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Xu, 2009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YdTwvQXV0aG9yPjxZZWFyPjIwMDk8L1llYXI+PFJlY051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YdTwvQXV0aG9yPjxZZWFyPjIwMDk8L1llYXI+PFJlY051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7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0392C692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ercutaneous cryosurgery for the treatment of colorectal liver metastases</w:t>
            </w:r>
          </w:p>
        </w:tc>
        <w:tc>
          <w:tcPr>
            <w:tcW w:w="2965" w:type="dxa"/>
          </w:tcPr>
          <w:p w14:paraId="30D87481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available full text</w:t>
            </w:r>
          </w:p>
        </w:tc>
      </w:tr>
      <w:tr w:rsidR="003B4541" w:rsidRPr="00E6556E" w14:paraId="493A8D5B" w14:textId="77777777" w:rsidTr="0064556A">
        <w:tc>
          <w:tcPr>
            <w:tcW w:w="1075" w:type="dxa"/>
          </w:tcPr>
          <w:p w14:paraId="6F3B20F5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Zhang, 2013 </w:t>
            </w:r>
            <w:r w:rsidRPr="00E6556E">
              <w:rPr>
                <w:rFonts w:asciiTheme="majorBidi" w:hAnsiTheme="majorBidi" w:cstheme="majorBidi"/>
              </w:rPr>
              <w:fldChar w:fldCharType="begin">
                <w:fldData xml:space="preserve">PEVuZE5vdGU+PENpdGU+PEF1dGhvcj5aaGFuZzwvQXV0aG9yPjxZZWFyPjIwMTM8L1llYXI+PFJl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aaGFuZzwvQXV0aG9yPjxZZWFyPjIwMTM8L1llYXI+PFJl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E6556E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8]</w:t>
            </w:r>
            <w:r w:rsidRPr="00E6556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310" w:type="dxa"/>
          </w:tcPr>
          <w:p w14:paraId="4A6C5269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Cryoablation for salvage therapy of liver metastases: An analysis of 46 cases</w:t>
            </w:r>
          </w:p>
        </w:tc>
        <w:tc>
          <w:tcPr>
            <w:tcW w:w="2965" w:type="dxa"/>
          </w:tcPr>
          <w:p w14:paraId="38A26647" w14:textId="77777777" w:rsidR="003B4541" w:rsidRPr="00E6556E" w:rsidRDefault="003B4541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Unavailable full text</w:t>
            </w:r>
          </w:p>
        </w:tc>
      </w:tr>
    </w:tbl>
    <w:p w14:paraId="664DB48C" w14:textId="77777777" w:rsidR="003B4541" w:rsidRPr="00E6556E" w:rsidRDefault="003B4541" w:rsidP="003B4541">
      <w:pPr>
        <w:rPr>
          <w:rFonts w:asciiTheme="majorBidi" w:hAnsiTheme="majorBidi" w:cstheme="majorBidi"/>
        </w:rPr>
      </w:pPr>
    </w:p>
    <w:p w14:paraId="326634FB" w14:textId="77777777" w:rsidR="003B4541" w:rsidRDefault="003B4541"/>
    <w:p w14:paraId="4AC9FCB5" w14:textId="77777777" w:rsidR="003B4541" w:rsidRDefault="003B4541"/>
    <w:p w14:paraId="0D4F3453" w14:textId="77777777" w:rsidR="003B4541" w:rsidRPr="003B4541" w:rsidRDefault="003B4541" w:rsidP="003B4541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3B4541">
        <w:t>1.</w:t>
      </w:r>
      <w:r w:rsidRPr="003B4541">
        <w:tab/>
        <w:t xml:space="preserve">Bang, H.J., et al., </w:t>
      </w:r>
      <w:r w:rsidRPr="003B4541">
        <w:rPr>
          <w:i/>
        </w:rPr>
        <w:t>Percutaneous cryoablation of metastatic renal cell carcinoma for local tumor control: Feasibility, outcomes, and estimated cost-effectiveness for palliation.</w:t>
      </w:r>
      <w:r w:rsidRPr="003B4541">
        <w:t xml:space="preserve"> Journal of Vascular and Interventional Radiology, 2012. </w:t>
      </w:r>
      <w:r w:rsidRPr="003B4541">
        <w:rPr>
          <w:b/>
        </w:rPr>
        <w:t>23</w:t>
      </w:r>
      <w:r w:rsidRPr="003B4541">
        <w:t>(6): p. 770-777.</w:t>
      </w:r>
    </w:p>
    <w:p w14:paraId="654AA166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.</w:t>
      </w:r>
      <w:r w:rsidRPr="003B4541">
        <w:tab/>
        <w:t xml:space="preserve">Barral, M., et al., </w:t>
      </w:r>
      <w:r w:rsidRPr="003B4541">
        <w:rPr>
          <w:i/>
        </w:rPr>
        <w:t>Percutaneous Thermal Ablation of Breast Cancer Metastases in Oligometastatic Patients.</w:t>
      </w:r>
      <w:r w:rsidRPr="003B4541">
        <w:t xml:space="preserve"> Cardiovascular and Interventional Radiology, 2016. </w:t>
      </w:r>
      <w:r w:rsidRPr="003B4541">
        <w:rPr>
          <w:b/>
        </w:rPr>
        <w:t>39</w:t>
      </w:r>
      <w:r w:rsidRPr="003B4541">
        <w:t>(6): p. 885-893.</w:t>
      </w:r>
    </w:p>
    <w:p w14:paraId="010116FB" w14:textId="77777777" w:rsidR="003B4541" w:rsidRPr="003B4541" w:rsidRDefault="003B4541" w:rsidP="003B4541">
      <w:pPr>
        <w:pStyle w:val="EndNoteBibliography"/>
        <w:ind w:left="720" w:hanging="720"/>
      </w:pPr>
      <w:r w:rsidRPr="003B4541">
        <w:t>3.</w:t>
      </w:r>
      <w:r w:rsidRPr="003B4541">
        <w:tab/>
        <w:t xml:space="preserve">Bilchik, A.J., et al., </w:t>
      </w:r>
      <w:r w:rsidRPr="003B4541">
        <w:rPr>
          <w:i/>
        </w:rPr>
        <w:t>Cryosurgical ablation and radiofrequency ablation for unresectable hepatic malignant neoplasms - A proposed algorithm.</w:t>
      </w:r>
      <w:r w:rsidRPr="003B4541">
        <w:t xml:space="preserve"> Archives of Surgery, 2000. </w:t>
      </w:r>
      <w:r w:rsidRPr="003B4541">
        <w:rPr>
          <w:b/>
        </w:rPr>
        <w:t>135</w:t>
      </w:r>
      <w:r w:rsidRPr="003B4541">
        <w:t>(6): p. 657-662.</w:t>
      </w:r>
    </w:p>
    <w:p w14:paraId="1C025DBE" w14:textId="77777777" w:rsidR="003B4541" w:rsidRPr="003B4541" w:rsidRDefault="003B4541" w:rsidP="003B4541">
      <w:pPr>
        <w:pStyle w:val="EndNoteBibliography"/>
        <w:ind w:left="720" w:hanging="720"/>
      </w:pPr>
      <w:r w:rsidRPr="003B4541">
        <w:t>4.</w:t>
      </w:r>
      <w:r w:rsidRPr="003B4541">
        <w:tab/>
        <w:t xml:space="preserve">Cao, F., et al., </w:t>
      </w:r>
      <w:r w:rsidRPr="003B4541">
        <w:rPr>
          <w:i/>
        </w:rPr>
        <w:t>Argon-helium cryoablation for the treatment of hepatic metastases from nasopharyngeal carcinoma: Initial results in 16 patients.</w:t>
      </w:r>
      <w:r w:rsidRPr="003B4541">
        <w:t xml:space="preserve"> Journal of Interventional Radiology (China), 2019. </w:t>
      </w:r>
      <w:r w:rsidRPr="003B4541">
        <w:rPr>
          <w:b/>
        </w:rPr>
        <w:t>28</w:t>
      </w:r>
      <w:r w:rsidRPr="003B4541">
        <w:t>(3): p. 247-251.</w:t>
      </w:r>
    </w:p>
    <w:p w14:paraId="6D9DF840" w14:textId="77777777" w:rsidR="003B4541" w:rsidRPr="003B4541" w:rsidRDefault="003B4541" w:rsidP="003B4541">
      <w:pPr>
        <w:pStyle w:val="EndNoteBibliography"/>
        <w:ind w:left="720" w:hanging="720"/>
      </w:pPr>
      <w:r w:rsidRPr="003B4541">
        <w:t>5.</w:t>
      </w:r>
      <w:r w:rsidRPr="003B4541">
        <w:tab/>
        <w:t xml:space="preserve">Chang, X., et al., </w:t>
      </w:r>
      <w:r w:rsidRPr="003B4541">
        <w:rPr>
          <w:i/>
        </w:rPr>
        <w:t>Argon-helium knife cryoablation for the treatment of liver metastases from gastric cancer.</w:t>
      </w:r>
      <w:r w:rsidRPr="003B4541">
        <w:t xml:space="preserve"> Journal of Interventional Radiology (China), 2018. </w:t>
      </w:r>
      <w:r w:rsidRPr="003B4541">
        <w:rPr>
          <w:b/>
        </w:rPr>
        <w:t>27</w:t>
      </w:r>
      <w:r w:rsidRPr="003B4541">
        <w:t>(1): p. 40-44.</w:t>
      </w:r>
    </w:p>
    <w:p w14:paraId="018458DE" w14:textId="77777777" w:rsidR="003B4541" w:rsidRPr="003B4541" w:rsidRDefault="003B4541" w:rsidP="003B4541">
      <w:pPr>
        <w:pStyle w:val="EndNoteBibliography"/>
        <w:ind w:left="720" w:hanging="720"/>
      </w:pPr>
      <w:r w:rsidRPr="003B4541">
        <w:t>6.</w:t>
      </w:r>
      <w:r w:rsidRPr="003B4541">
        <w:tab/>
        <w:t xml:space="preserve">Daye, D., et al., </w:t>
      </w:r>
      <w:r w:rsidRPr="003B4541">
        <w:rPr>
          <w:i/>
        </w:rPr>
        <w:t>Periprocedural factors associated with overall patient survival following percutaneous image-guided liver tumor cryoablation.</w:t>
      </w:r>
      <w:r w:rsidRPr="003B4541">
        <w:t xml:space="preserve"> Int J Hyperthermia, 2022. </w:t>
      </w:r>
      <w:r w:rsidRPr="003B4541">
        <w:rPr>
          <w:b/>
        </w:rPr>
        <w:t>39</w:t>
      </w:r>
      <w:r w:rsidRPr="003B4541">
        <w:t>(1): p. 34-39.</w:t>
      </w:r>
    </w:p>
    <w:p w14:paraId="656EB010" w14:textId="77777777" w:rsidR="003B4541" w:rsidRPr="003B4541" w:rsidRDefault="003B4541" w:rsidP="003B4541">
      <w:pPr>
        <w:pStyle w:val="EndNoteBibliography"/>
        <w:ind w:left="720" w:hanging="720"/>
      </w:pPr>
      <w:r w:rsidRPr="003B4541">
        <w:t>7.</w:t>
      </w:r>
      <w:r w:rsidRPr="003B4541">
        <w:tab/>
        <w:t xml:space="preserve">Doussot, A., et al., </w:t>
      </w:r>
      <w:r w:rsidRPr="003B4541">
        <w:rPr>
          <w:i/>
        </w:rPr>
        <w:t>Liver resection and ablation for metastatic melanoma: A single center experience.</w:t>
      </w:r>
      <w:r w:rsidRPr="003B4541">
        <w:t xml:space="preserve"> J Surg Oncol, 2015. </w:t>
      </w:r>
      <w:r w:rsidRPr="003B4541">
        <w:rPr>
          <w:b/>
        </w:rPr>
        <w:t>111</w:t>
      </w:r>
      <w:r w:rsidRPr="003B4541">
        <w:t>(8): p. 962-8.</w:t>
      </w:r>
    </w:p>
    <w:p w14:paraId="4B09E3B4" w14:textId="77777777" w:rsidR="003B4541" w:rsidRPr="003B4541" w:rsidRDefault="003B4541" w:rsidP="003B4541">
      <w:pPr>
        <w:pStyle w:val="EndNoteBibliography"/>
        <w:ind w:left="720" w:hanging="720"/>
      </w:pPr>
      <w:r w:rsidRPr="003B4541">
        <w:t>8.</w:t>
      </w:r>
      <w:r w:rsidRPr="003B4541">
        <w:tab/>
        <w:t xml:space="preserve">Guojun, Q. and W. Mengchao, </w:t>
      </w:r>
      <w:r w:rsidRPr="003B4541">
        <w:rPr>
          <w:i/>
        </w:rPr>
        <w:t>Percutaneous cryoablation after chemoembolization or radiotherapy for liver malignancy (45 cases report).</w:t>
      </w:r>
      <w:r w:rsidRPr="003B4541">
        <w:t xml:space="preserve"> Technology in Cancer Research and Treatment, 2007. </w:t>
      </w:r>
      <w:r w:rsidRPr="003B4541">
        <w:rPr>
          <w:b/>
        </w:rPr>
        <w:t>6</w:t>
      </w:r>
      <w:r w:rsidRPr="003B4541">
        <w:t>(5): p. 470-474.</w:t>
      </w:r>
    </w:p>
    <w:p w14:paraId="7719C104" w14:textId="77777777" w:rsidR="003B4541" w:rsidRPr="003B4541" w:rsidRDefault="003B4541" w:rsidP="003B4541">
      <w:pPr>
        <w:pStyle w:val="EndNoteBibliography"/>
        <w:ind w:left="720" w:hanging="720"/>
      </w:pPr>
      <w:r w:rsidRPr="003B4541">
        <w:t>9.</w:t>
      </w:r>
      <w:r w:rsidRPr="003B4541">
        <w:tab/>
        <w:t xml:space="preserve">Huang, A., et al., </w:t>
      </w:r>
      <w:r w:rsidRPr="003B4541">
        <w:rPr>
          <w:i/>
        </w:rPr>
        <w:t>Phase I study of percutaneous cryotherapy for colorectal liver metastasis.</w:t>
      </w:r>
      <w:r w:rsidRPr="003B4541">
        <w:t xml:space="preserve"> Br J Surg, 2002. </w:t>
      </w:r>
      <w:r w:rsidRPr="003B4541">
        <w:rPr>
          <w:b/>
        </w:rPr>
        <w:t>89</w:t>
      </w:r>
      <w:r w:rsidRPr="003B4541">
        <w:t>(3): p. 303-10.</w:t>
      </w:r>
    </w:p>
    <w:p w14:paraId="68942484" w14:textId="77777777" w:rsidR="003B4541" w:rsidRPr="003B4541" w:rsidRDefault="003B4541" w:rsidP="003B4541">
      <w:pPr>
        <w:pStyle w:val="EndNoteBibliography"/>
        <w:ind w:left="720" w:hanging="720"/>
      </w:pPr>
      <w:r w:rsidRPr="003B4541">
        <w:t>10.</w:t>
      </w:r>
      <w:r w:rsidRPr="003B4541">
        <w:tab/>
        <w:t xml:space="preserve">Jungraithmayr, W., et al., </w:t>
      </w:r>
      <w:r w:rsidRPr="003B4541">
        <w:rPr>
          <w:i/>
        </w:rPr>
        <w:t>Cryoablation of malignant liver tumors: Results of a single center study.</w:t>
      </w:r>
      <w:r w:rsidRPr="003B4541">
        <w:t xml:space="preserve"> Hepatobiliary and Pancreatic Diseases International, 2005. </w:t>
      </w:r>
      <w:r w:rsidRPr="003B4541">
        <w:rPr>
          <w:b/>
        </w:rPr>
        <w:t>4</w:t>
      </w:r>
      <w:r w:rsidRPr="003B4541">
        <w:t>(4): p. 554-560.</w:t>
      </w:r>
    </w:p>
    <w:p w14:paraId="2497D466" w14:textId="77777777" w:rsidR="003B4541" w:rsidRPr="003B4541" w:rsidRDefault="003B4541" w:rsidP="003B4541">
      <w:pPr>
        <w:pStyle w:val="EndNoteBibliography"/>
        <w:ind w:left="720" w:hanging="720"/>
      </w:pPr>
      <w:r w:rsidRPr="003B4541">
        <w:t>11.</w:t>
      </w:r>
      <w:r w:rsidRPr="003B4541">
        <w:tab/>
        <w:t xml:space="preserve">Kalra, N., et al., </w:t>
      </w:r>
      <w:r w:rsidRPr="003B4541">
        <w:rPr>
          <w:i/>
        </w:rPr>
        <w:t>Percutaneous Cryoablation of Liver Tumors: Initial Experience from a Tertiary Care Center in India.</w:t>
      </w:r>
      <w:r w:rsidRPr="003B4541">
        <w:t xml:space="preserve"> J Clin Exp Hepatol, 2021. </w:t>
      </w:r>
      <w:r w:rsidRPr="003B4541">
        <w:rPr>
          <w:b/>
        </w:rPr>
        <w:t>11</w:t>
      </w:r>
      <w:r w:rsidRPr="003B4541">
        <w:t>(3): p. 305-311.</w:t>
      </w:r>
    </w:p>
    <w:p w14:paraId="1F9A5776" w14:textId="77777777" w:rsidR="003B4541" w:rsidRPr="003B4541" w:rsidRDefault="003B4541" w:rsidP="003B4541">
      <w:pPr>
        <w:pStyle w:val="EndNoteBibliography"/>
        <w:ind w:left="720" w:hanging="720"/>
      </w:pPr>
      <w:r w:rsidRPr="003B4541">
        <w:t>12.</w:t>
      </w:r>
      <w:r w:rsidRPr="003B4541">
        <w:tab/>
        <w:t xml:space="preserve">Chen, C., et al., </w:t>
      </w:r>
      <w:r w:rsidRPr="003B4541">
        <w:rPr>
          <w:i/>
        </w:rPr>
        <w:t>Assessment of the cryoablation margin using MRI–CT fusion imaging in hepatic malignancies.</w:t>
      </w:r>
      <w:r w:rsidRPr="003B4541">
        <w:t xml:space="preserve"> Clinical Radiology, 2019. </w:t>
      </w:r>
      <w:r w:rsidRPr="003B4541">
        <w:rPr>
          <w:b/>
        </w:rPr>
        <w:t>74</w:t>
      </w:r>
      <w:r w:rsidRPr="003B4541">
        <w:t>(8): p. 652.e21-652.e28.</w:t>
      </w:r>
    </w:p>
    <w:p w14:paraId="6FF1B4E0" w14:textId="77777777" w:rsidR="003B4541" w:rsidRPr="003B4541" w:rsidRDefault="003B4541" w:rsidP="003B4541">
      <w:pPr>
        <w:pStyle w:val="EndNoteBibliography"/>
        <w:ind w:left="720" w:hanging="720"/>
      </w:pPr>
      <w:r w:rsidRPr="003B4541">
        <w:t>13.</w:t>
      </w:r>
      <w:r w:rsidRPr="003B4541">
        <w:tab/>
        <w:t xml:space="preserve">Long, X., et al., </w:t>
      </w:r>
      <w:r w:rsidRPr="003B4541">
        <w:rPr>
          <w:i/>
        </w:rPr>
        <w:t>Alleviating the pain of unresectable hepatic tumors by percutaneous cryoablation: Experience in 73 patients.</w:t>
      </w:r>
      <w:r w:rsidRPr="003B4541">
        <w:t xml:space="preserve"> Cryobiology, 2013. </w:t>
      </w:r>
      <w:r w:rsidRPr="003B4541">
        <w:rPr>
          <w:b/>
        </w:rPr>
        <w:t>67</w:t>
      </w:r>
      <w:r w:rsidRPr="003B4541">
        <w:t>(3): p. 369-373.</w:t>
      </w:r>
    </w:p>
    <w:p w14:paraId="03D14809" w14:textId="77777777" w:rsidR="003B4541" w:rsidRPr="003B4541" w:rsidRDefault="003B4541" w:rsidP="003B4541">
      <w:pPr>
        <w:pStyle w:val="EndNoteBibliography"/>
        <w:ind w:left="720" w:hanging="720"/>
      </w:pPr>
      <w:r w:rsidRPr="003B4541">
        <w:t>14.</w:t>
      </w:r>
      <w:r w:rsidRPr="003B4541">
        <w:tab/>
        <w:t xml:space="preserve">Mala, T., et al., </w:t>
      </w:r>
      <w:r w:rsidRPr="003B4541">
        <w:rPr>
          <w:i/>
        </w:rPr>
        <w:t>Cryoablation of colorectal liver metastases: minimally invasive tumour control.</w:t>
      </w:r>
      <w:r w:rsidRPr="003B4541">
        <w:t xml:space="preserve"> Scand J Gastroenterol, 2004. </w:t>
      </w:r>
      <w:r w:rsidRPr="003B4541">
        <w:rPr>
          <w:b/>
        </w:rPr>
        <w:t>39</w:t>
      </w:r>
      <w:r w:rsidRPr="003B4541">
        <w:t>(6): p. 571-8.</w:t>
      </w:r>
    </w:p>
    <w:p w14:paraId="06576164" w14:textId="77777777" w:rsidR="003B4541" w:rsidRPr="003B4541" w:rsidRDefault="003B4541" w:rsidP="003B4541">
      <w:pPr>
        <w:pStyle w:val="EndNoteBibliography"/>
        <w:ind w:left="720" w:hanging="720"/>
      </w:pPr>
      <w:r w:rsidRPr="003B4541">
        <w:t>15.</w:t>
      </w:r>
      <w:r w:rsidRPr="003B4541">
        <w:tab/>
        <w:t xml:space="preserve">Matsui, K., et al., </w:t>
      </w:r>
      <w:r w:rsidRPr="003B4541">
        <w:rPr>
          <w:i/>
        </w:rPr>
        <w:t>[Percutaneous cryoablation therapy under local anesthesia for unresectable metastatic liver tumors].</w:t>
      </w:r>
      <w:r w:rsidRPr="003B4541">
        <w:t xml:space="preserve"> Gan To Kagaku Ryoho, 2003. </w:t>
      </w:r>
      <w:r w:rsidRPr="003B4541">
        <w:rPr>
          <w:b/>
        </w:rPr>
        <w:t>30</w:t>
      </w:r>
      <w:r w:rsidRPr="003B4541">
        <w:t>(11): p. 1591-4.</w:t>
      </w:r>
    </w:p>
    <w:p w14:paraId="650D794F" w14:textId="77777777" w:rsidR="003B4541" w:rsidRPr="003B4541" w:rsidRDefault="003B4541" w:rsidP="003B4541">
      <w:pPr>
        <w:pStyle w:val="EndNoteBibliography"/>
        <w:ind w:left="720" w:hanging="720"/>
      </w:pPr>
      <w:r w:rsidRPr="003B4541">
        <w:t>16.</w:t>
      </w:r>
      <w:r w:rsidRPr="003B4541">
        <w:tab/>
        <w:t xml:space="preserve">Nair, R.T., et al., </w:t>
      </w:r>
      <w:r w:rsidRPr="003B4541">
        <w:rPr>
          <w:i/>
        </w:rPr>
        <w:t>Biochemical and hematologic alterations following percutaneous cryoablation of liver tumors: Experience in 48 procedures.</w:t>
      </w:r>
      <w:r w:rsidRPr="003B4541">
        <w:t xml:space="preserve"> Radiology, 2008. </w:t>
      </w:r>
      <w:r w:rsidRPr="003B4541">
        <w:rPr>
          <w:b/>
        </w:rPr>
        <w:t>248</w:t>
      </w:r>
      <w:r w:rsidRPr="003B4541">
        <w:t>(1): p. 303-311.</w:t>
      </w:r>
    </w:p>
    <w:p w14:paraId="2E842C69" w14:textId="77777777" w:rsidR="003B4541" w:rsidRPr="003B4541" w:rsidRDefault="003B4541" w:rsidP="003B4541">
      <w:pPr>
        <w:pStyle w:val="EndNoteBibliography"/>
        <w:ind w:left="720" w:hanging="720"/>
      </w:pPr>
      <w:r w:rsidRPr="003B4541">
        <w:t>17.</w:t>
      </w:r>
      <w:r w:rsidRPr="003B4541">
        <w:tab/>
        <w:t xml:space="preserve">Nakazaki, H., et al., </w:t>
      </w:r>
      <w:r w:rsidRPr="003B4541">
        <w:rPr>
          <w:i/>
        </w:rPr>
        <w:t>[Percutaneous cryosurgery for liver tumors].</w:t>
      </w:r>
      <w:r w:rsidRPr="003B4541">
        <w:t xml:space="preserve"> Gan To Kagaku Ryoho, 2001. </w:t>
      </w:r>
      <w:r w:rsidRPr="003B4541">
        <w:rPr>
          <w:b/>
        </w:rPr>
        <w:t>28</w:t>
      </w:r>
      <w:r w:rsidRPr="003B4541">
        <w:t>(11): p. 1599-602.</w:t>
      </w:r>
    </w:p>
    <w:p w14:paraId="067594E9" w14:textId="77777777" w:rsidR="003B4541" w:rsidRPr="003B4541" w:rsidRDefault="003B4541" w:rsidP="003B4541">
      <w:pPr>
        <w:pStyle w:val="EndNoteBibliography"/>
        <w:ind w:left="720" w:hanging="720"/>
      </w:pPr>
      <w:r w:rsidRPr="003B4541">
        <w:t>18.</w:t>
      </w:r>
      <w:r w:rsidRPr="003B4541">
        <w:tab/>
        <w:t xml:space="preserve">Odisio, B.C., et al., </w:t>
      </w:r>
      <w:r w:rsidRPr="003B4541">
        <w:rPr>
          <w:i/>
        </w:rPr>
        <w:t>Planned Treatment of Advanced Metastatic Disease with Completion Ablation After Hepatic Resection.</w:t>
      </w:r>
      <w:r w:rsidRPr="003B4541">
        <w:t xml:space="preserve"> J Gastrointest Surg, 2017. </w:t>
      </w:r>
      <w:r w:rsidRPr="003B4541">
        <w:rPr>
          <w:b/>
        </w:rPr>
        <w:t>21</w:t>
      </w:r>
      <w:r w:rsidRPr="003B4541">
        <w:t>(4): p. 628-635.</w:t>
      </w:r>
    </w:p>
    <w:p w14:paraId="05174F1E" w14:textId="77777777" w:rsidR="003B4541" w:rsidRPr="003B4541" w:rsidRDefault="003B4541" w:rsidP="003B4541">
      <w:pPr>
        <w:pStyle w:val="EndNoteBibliography"/>
        <w:ind w:left="720" w:hanging="720"/>
      </w:pPr>
      <w:r w:rsidRPr="003B4541">
        <w:lastRenderedPageBreak/>
        <w:t>19.</w:t>
      </w:r>
      <w:r w:rsidRPr="003B4541">
        <w:tab/>
        <w:t xml:space="preserve">Odisio, B.C., et al., </w:t>
      </w:r>
      <w:r w:rsidRPr="003B4541">
        <w:rPr>
          <w:i/>
        </w:rPr>
        <w:t>Impact of Prior Hepatectomy History on Local Tumor Progression after Percutaneous Ablation of Colorectal Liver Metastases.</w:t>
      </w:r>
      <w:r w:rsidRPr="003B4541">
        <w:t xml:space="preserve"> J Vasc Interv Radiol, 2018. </w:t>
      </w:r>
      <w:r w:rsidRPr="003B4541">
        <w:rPr>
          <w:b/>
        </w:rPr>
        <w:t>29</w:t>
      </w:r>
      <w:r w:rsidRPr="003B4541">
        <w:t>(3): p. 395-403.e1.</w:t>
      </w:r>
    </w:p>
    <w:p w14:paraId="20FF413A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0.</w:t>
      </w:r>
      <w:r w:rsidRPr="003B4541">
        <w:tab/>
        <w:t xml:space="preserve">Osada, S., et al., </w:t>
      </w:r>
      <w:r w:rsidRPr="003B4541">
        <w:rPr>
          <w:i/>
        </w:rPr>
        <w:t>Serum cytokine levels in response to hepatic cryoablation.</w:t>
      </w:r>
      <w:r w:rsidRPr="003B4541">
        <w:t xml:space="preserve"> Journal of Surgical Oncology, 2007. </w:t>
      </w:r>
      <w:r w:rsidRPr="003B4541">
        <w:rPr>
          <w:b/>
        </w:rPr>
        <w:t>95</w:t>
      </w:r>
      <w:r w:rsidRPr="003B4541">
        <w:t>(6): p. 491-498.</w:t>
      </w:r>
    </w:p>
    <w:p w14:paraId="1CC72943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1.</w:t>
      </w:r>
      <w:r w:rsidRPr="003B4541">
        <w:tab/>
        <w:t xml:space="preserve">Pearson, A.S., et al., </w:t>
      </w:r>
      <w:r w:rsidRPr="003B4541">
        <w:rPr>
          <w:i/>
        </w:rPr>
        <w:t>Intraoperative radiofrequency ablation or cryoablation for hepatic malignancies.</w:t>
      </w:r>
      <w:r w:rsidRPr="003B4541">
        <w:t xml:space="preserve"> American Journal of Surgery, 1999. </w:t>
      </w:r>
      <w:r w:rsidRPr="003B4541">
        <w:rPr>
          <w:b/>
        </w:rPr>
        <w:t>178</w:t>
      </w:r>
      <w:r w:rsidRPr="003B4541">
        <w:t>(6): p. 592-598.</w:t>
      </w:r>
    </w:p>
    <w:p w14:paraId="7BFA1B08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2.</w:t>
      </w:r>
      <w:r w:rsidRPr="003B4541">
        <w:tab/>
        <w:t xml:space="preserve">Qian, G., S. Wu, and N. Wang, </w:t>
      </w:r>
      <w:r w:rsidRPr="003B4541">
        <w:rPr>
          <w:i/>
        </w:rPr>
        <w:t>Percutaneous cryoablation in treatment of metastatic liver malignancy: A report of 22 cases.</w:t>
      </w:r>
      <w:r w:rsidRPr="003B4541">
        <w:t xml:space="preserve"> Chinese Journal of Clinical Oncology, 2005. </w:t>
      </w:r>
      <w:r w:rsidRPr="003B4541">
        <w:rPr>
          <w:b/>
        </w:rPr>
        <w:t>32</w:t>
      </w:r>
      <w:r w:rsidRPr="003B4541">
        <w:t>(24): p. 1400-1402.</w:t>
      </w:r>
    </w:p>
    <w:p w14:paraId="29C9C3FF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3.</w:t>
      </w:r>
      <w:r w:rsidRPr="003B4541">
        <w:tab/>
        <w:t xml:space="preserve">Ruers, T.J.M., et al., </w:t>
      </w:r>
      <w:r w:rsidRPr="003B4541">
        <w:rPr>
          <w:i/>
        </w:rPr>
        <w:t>Comparison between local ablative therapy and chemotherapy for non-resectable colorectal liver metastases: A prospective study.</w:t>
      </w:r>
      <w:r w:rsidRPr="003B4541">
        <w:t xml:space="preserve"> Annals of Surgical Oncology, 2007. </w:t>
      </w:r>
      <w:r w:rsidRPr="003B4541">
        <w:rPr>
          <w:b/>
        </w:rPr>
        <w:t>14</w:t>
      </w:r>
      <w:r w:rsidRPr="003B4541">
        <w:t>(3): p. 1161-1169.</w:t>
      </w:r>
    </w:p>
    <w:p w14:paraId="5092BA55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4.</w:t>
      </w:r>
      <w:r w:rsidRPr="003B4541">
        <w:tab/>
        <w:t xml:space="preserve">Seifert, J.K., A. Heintz, and T. Junginger, </w:t>
      </w:r>
      <w:r w:rsidRPr="003B4541">
        <w:rPr>
          <w:i/>
        </w:rPr>
        <w:t>Cryotherapy for primary and secondary liver tumours.</w:t>
      </w:r>
      <w:r w:rsidRPr="003B4541">
        <w:t xml:space="preserve"> Zentralblatt fur Chirurgie, 2002. </w:t>
      </w:r>
      <w:r w:rsidRPr="003B4541">
        <w:rPr>
          <w:b/>
        </w:rPr>
        <w:t>127</w:t>
      </w:r>
      <w:r w:rsidRPr="003B4541">
        <w:t>(4): p. 275-281.</w:t>
      </w:r>
    </w:p>
    <w:p w14:paraId="3C388F6A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5.</w:t>
      </w:r>
      <w:r w:rsidRPr="003B4541">
        <w:tab/>
        <w:t xml:space="preserve">Shapiro, R.S., et al., </w:t>
      </w:r>
      <w:r w:rsidRPr="003B4541">
        <w:rPr>
          <w:i/>
        </w:rPr>
        <w:t>Cryotherapy and percutaneous ablation [2] (multiple letters).</w:t>
      </w:r>
      <w:r w:rsidRPr="003B4541">
        <w:t xml:space="preserve"> American Journal of Roentgenology, 2004. </w:t>
      </w:r>
      <w:r w:rsidRPr="003B4541">
        <w:rPr>
          <w:b/>
        </w:rPr>
        <w:t>182</w:t>
      </w:r>
      <w:r w:rsidRPr="003B4541">
        <w:t>(6): p. 1597.</w:t>
      </w:r>
    </w:p>
    <w:p w14:paraId="74EEE9AC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6.</w:t>
      </w:r>
      <w:r w:rsidRPr="003B4541">
        <w:tab/>
        <w:t xml:space="preserve">Shyn, P.B., et al., </w:t>
      </w:r>
      <w:r w:rsidRPr="003B4541">
        <w:rPr>
          <w:i/>
        </w:rPr>
        <w:t>MRI contrast enhancement of malignant liver tumours following successful cryoablation.</w:t>
      </w:r>
      <w:r w:rsidRPr="003B4541">
        <w:t xml:space="preserve"> Eur Radiol, 2012. </w:t>
      </w:r>
      <w:r w:rsidRPr="003B4541">
        <w:rPr>
          <w:b/>
        </w:rPr>
        <w:t>22</w:t>
      </w:r>
      <w:r w:rsidRPr="003B4541">
        <w:t>(2): p. 398-403.</w:t>
      </w:r>
    </w:p>
    <w:p w14:paraId="55C5E0AC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7.</w:t>
      </w:r>
      <w:r w:rsidRPr="003B4541">
        <w:tab/>
        <w:t xml:space="preserve">Xu, K., et al., </w:t>
      </w:r>
      <w:r w:rsidRPr="003B4541">
        <w:rPr>
          <w:i/>
        </w:rPr>
        <w:t>Percutaneous cryosurgery for the treatment of colorectal liver metastases.</w:t>
      </w:r>
      <w:r w:rsidRPr="003B4541">
        <w:t xml:space="preserve"> Chinese Journal of Gastroenterology, 2009. </w:t>
      </w:r>
      <w:r w:rsidRPr="003B4541">
        <w:rPr>
          <w:b/>
        </w:rPr>
        <w:t>14</w:t>
      </w:r>
      <w:r w:rsidRPr="003B4541">
        <w:t>(9): p. 517-521.</w:t>
      </w:r>
    </w:p>
    <w:p w14:paraId="7EFA61C5" w14:textId="77777777" w:rsidR="003B4541" w:rsidRPr="003B4541" w:rsidRDefault="003B4541" w:rsidP="003B4541">
      <w:pPr>
        <w:pStyle w:val="EndNoteBibliography"/>
        <w:ind w:left="720" w:hanging="720"/>
      </w:pPr>
      <w:r w:rsidRPr="003B4541">
        <w:t>28.</w:t>
      </w:r>
      <w:r w:rsidRPr="003B4541">
        <w:tab/>
        <w:t xml:space="preserve">Zhang, W.H., et al., </w:t>
      </w:r>
      <w:r w:rsidRPr="003B4541">
        <w:rPr>
          <w:i/>
        </w:rPr>
        <w:t>Cryoablation for salvage therapy of liver metastases: An analysis of 46 cases.</w:t>
      </w:r>
      <w:r w:rsidRPr="003B4541">
        <w:t xml:space="preserve"> World Chinese Journal of Digestology, 2013. </w:t>
      </w:r>
      <w:r w:rsidRPr="003B4541">
        <w:rPr>
          <w:b/>
        </w:rPr>
        <w:t>21</w:t>
      </w:r>
      <w:r w:rsidRPr="003B4541">
        <w:t>(11): p. 1024-1028.</w:t>
      </w:r>
    </w:p>
    <w:p w14:paraId="61E56775" w14:textId="45D45CD6" w:rsidR="00BE0DCC" w:rsidRDefault="003B4541" w:rsidP="003B4541">
      <w:r>
        <w:fldChar w:fldCharType="end"/>
      </w:r>
    </w:p>
    <w:sectPr w:rsidR="00BE0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0DCC"/>
    <w:rsid w:val="003B4541"/>
    <w:rsid w:val="00BE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74805"/>
  <w15:chartTrackingRefBased/>
  <w15:docId w15:val="{258767C2-C4FC-4BD8-8AC3-FDA981D80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54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54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454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541"/>
    <w:rPr>
      <w:rFonts w:ascii="Calibri" w:hAnsi="Calibri" w:cs="Calibri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454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4541"/>
    <w:rPr>
      <w:rFonts w:ascii="Calibri" w:hAnsi="Calibri" w:cs="Calibri"/>
      <w:noProof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39</Words>
  <Characters>17895</Characters>
  <Application>Microsoft Office Word</Application>
  <DocSecurity>0</DocSecurity>
  <Lines>149</Lines>
  <Paragraphs>41</Paragraphs>
  <ScaleCrop>false</ScaleCrop>
  <Company/>
  <LinksUpToDate>false</LinksUpToDate>
  <CharactersWithSpaces>20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hayegh Khanmohammadi</dc:creator>
  <cp:keywords/>
  <dc:description/>
  <cp:lastModifiedBy>Shaghayegh Khanmohammadi</cp:lastModifiedBy>
  <cp:revision>2</cp:revision>
  <dcterms:created xsi:type="dcterms:W3CDTF">2023-08-03T16:46:00Z</dcterms:created>
  <dcterms:modified xsi:type="dcterms:W3CDTF">2023-08-03T16:49:00Z</dcterms:modified>
</cp:coreProperties>
</file>